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A2C7A" w14:textId="64D6E80E" w:rsidR="00297259" w:rsidRPr="00106510" w:rsidRDefault="00297259" w:rsidP="00297259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106510">
        <w:rPr>
          <w:rFonts w:cs="Times New Roman"/>
          <w:b/>
          <w:sz w:val="32"/>
          <w:szCs w:val="32"/>
        </w:rPr>
        <w:t>Immunomodulatory Lipid Mediator Profiling of Cerebrospinal Fluid Following Surgery in Older Adults</w:t>
      </w:r>
    </w:p>
    <w:p w14:paraId="21392573" w14:textId="77777777" w:rsidR="00AC3ED2" w:rsidRPr="00106510" w:rsidRDefault="00AC3ED2" w:rsidP="00AC3ED2">
      <w:pPr>
        <w:spacing w:line="480" w:lineRule="auto"/>
        <w:rPr>
          <w:rFonts w:cs="Times New Roman"/>
          <w:b/>
          <w:bCs/>
        </w:rPr>
      </w:pPr>
      <w:r w:rsidRPr="00106510">
        <w:rPr>
          <w:rFonts w:cs="Times New Roman"/>
          <w:b/>
          <w:bCs/>
        </w:rPr>
        <w:t>Niccolò Terrando</w:t>
      </w:r>
      <w:proofErr w:type="gramStart"/>
      <w:r w:rsidRPr="00106510">
        <w:rPr>
          <w:rFonts w:cs="Times New Roman"/>
          <w:b/>
          <w:bCs/>
          <w:vertAlign w:val="superscript"/>
        </w:rPr>
        <w:t>1,^</w:t>
      </w:r>
      <w:proofErr w:type="gramEnd"/>
      <w:r w:rsidRPr="00106510">
        <w:rPr>
          <w:rFonts w:cs="Times New Roman"/>
          <w:b/>
          <w:bCs/>
        </w:rPr>
        <w:t>, John J. Park</w:t>
      </w:r>
      <w:r w:rsidRPr="00106510">
        <w:rPr>
          <w:rFonts w:cs="Times New Roman"/>
          <w:b/>
          <w:bCs/>
          <w:vertAlign w:val="superscript"/>
        </w:rPr>
        <w:t>2,^</w:t>
      </w:r>
      <w:r w:rsidRPr="00106510">
        <w:rPr>
          <w:rFonts w:cs="Times New Roman"/>
          <w:b/>
          <w:bCs/>
        </w:rPr>
        <w:t>, Michael Devinney</w:t>
      </w:r>
      <w:r w:rsidRPr="00106510">
        <w:rPr>
          <w:rFonts w:cs="Times New Roman"/>
          <w:b/>
          <w:bCs/>
          <w:vertAlign w:val="superscript"/>
        </w:rPr>
        <w:t>1</w:t>
      </w:r>
      <w:r w:rsidRPr="00106510">
        <w:rPr>
          <w:rFonts w:cs="Times New Roman"/>
          <w:b/>
          <w:bCs/>
        </w:rPr>
        <w:t>, Cliburn Chan</w:t>
      </w:r>
      <w:r w:rsidRPr="00106510">
        <w:rPr>
          <w:rFonts w:cs="Times New Roman"/>
          <w:b/>
          <w:bCs/>
          <w:vertAlign w:val="superscript"/>
        </w:rPr>
        <w:t>1</w:t>
      </w:r>
      <w:r w:rsidRPr="00106510">
        <w:rPr>
          <w:rFonts w:cs="Times New Roman"/>
          <w:b/>
          <w:bCs/>
        </w:rPr>
        <w:t>, Mary Cooter</w:t>
      </w:r>
      <w:r w:rsidRPr="00106510">
        <w:rPr>
          <w:rFonts w:cs="Times New Roman"/>
          <w:b/>
          <w:bCs/>
          <w:vertAlign w:val="superscript"/>
        </w:rPr>
        <w:t>1</w:t>
      </w:r>
      <w:r w:rsidRPr="00106510">
        <w:rPr>
          <w:rFonts w:cs="Times New Roman"/>
          <w:b/>
          <w:bCs/>
        </w:rPr>
        <w:t>, Pallavi Avasarala</w:t>
      </w:r>
      <w:r w:rsidRPr="00106510">
        <w:rPr>
          <w:rFonts w:cs="Times New Roman"/>
          <w:b/>
          <w:bCs/>
          <w:vertAlign w:val="superscript"/>
        </w:rPr>
        <w:t>1</w:t>
      </w:r>
      <w:r w:rsidRPr="00106510">
        <w:rPr>
          <w:rFonts w:cs="Times New Roman"/>
          <w:b/>
          <w:bCs/>
        </w:rPr>
        <w:t>, Joseph P. Mathew</w:t>
      </w:r>
      <w:r w:rsidRPr="00106510">
        <w:rPr>
          <w:rFonts w:cs="Times New Roman"/>
          <w:b/>
          <w:bCs/>
          <w:vertAlign w:val="superscript"/>
        </w:rPr>
        <w:t>1</w:t>
      </w:r>
      <w:r w:rsidRPr="00106510">
        <w:rPr>
          <w:rFonts w:cs="Times New Roman"/>
          <w:b/>
          <w:bCs/>
        </w:rPr>
        <w:t>, Quintin J. Quinones</w:t>
      </w:r>
      <w:r w:rsidRPr="00106510">
        <w:rPr>
          <w:rFonts w:cs="Times New Roman"/>
          <w:b/>
          <w:bCs/>
          <w:vertAlign w:val="superscript"/>
        </w:rPr>
        <w:t>1</w:t>
      </w:r>
      <w:r w:rsidRPr="00106510">
        <w:rPr>
          <w:rFonts w:cs="Times New Roman"/>
          <w:b/>
          <w:bCs/>
        </w:rPr>
        <w:t>, Krishna Rao Maddipati</w:t>
      </w:r>
      <w:r w:rsidRPr="00106510">
        <w:rPr>
          <w:rFonts w:cs="Times New Roman"/>
          <w:b/>
          <w:bCs/>
          <w:vertAlign w:val="superscript"/>
        </w:rPr>
        <w:t>3</w:t>
      </w:r>
      <w:r w:rsidRPr="00106510">
        <w:rPr>
          <w:rFonts w:cs="Times New Roman"/>
          <w:b/>
          <w:bCs/>
        </w:rPr>
        <w:t>, and Miles Berger</w:t>
      </w:r>
      <w:r w:rsidRPr="00106510">
        <w:rPr>
          <w:rFonts w:cs="Times New Roman"/>
          <w:b/>
          <w:bCs/>
          <w:vertAlign w:val="superscript"/>
        </w:rPr>
        <w:t>1,*</w:t>
      </w:r>
      <w:r w:rsidRPr="00106510">
        <w:rPr>
          <w:rFonts w:cs="Times New Roman"/>
          <w:b/>
          <w:bCs/>
        </w:rPr>
        <w:t xml:space="preserve"> for the MADCO-PC</w:t>
      </w:r>
      <w:r w:rsidRPr="00106510">
        <w:rPr>
          <w:rFonts w:cs="Times New Roman"/>
          <w:b/>
          <w:bCs/>
          <w:vertAlign w:val="superscript"/>
        </w:rPr>
        <w:t xml:space="preserve"> </w:t>
      </w:r>
      <w:r w:rsidRPr="00106510">
        <w:rPr>
          <w:rFonts w:cs="Times New Roman"/>
          <w:b/>
          <w:bCs/>
        </w:rPr>
        <w:t>Study Team</w:t>
      </w:r>
    </w:p>
    <w:p w14:paraId="5894E7D3" w14:textId="77777777" w:rsidR="00AC3ED2" w:rsidRPr="00106510" w:rsidRDefault="00AC3ED2" w:rsidP="00AC3ED2">
      <w:pPr>
        <w:spacing w:line="480" w:lineRule="auto"/>
        <w:rPr>
          <w:rFonts w:cs="Times New Roman"/>
          <w:bCs/>
        </w:rPr>
      </w:pPr>
      <w:r w:rsidRPr="00106510">
        <w:rPr>
          <w:rFonts w:cs="Times New Roman"/>
          <w:bCs/>
          <w:vertAlign w:val="superscript"/>
        </w:rPr>
        <w:t>1</w:t>
      </w:r>
      <w:r w:rsidRPr="00106510">
        <w:rPr>
          <w:rFonts w:cs="Times New Roman"/>
          <w:bCs/>
        </w:rPr>
        <w:t>Duke University Medical Center, Durham, NC, USA</w:t>
      </w:r>
    </w:p>
    <w:p w14:paraId="638E5D45" w14:textId="77777777" w:rsidR="00AC3ED2" w:rsidRPr="00106510" w:rsidRDefault="00AC3ED2" w:rsidP="00AC3ED2">
      <w:pPr>
        <w:spacing w:line="480" w:lineRule="auto"/>
        <w:rPr>
          <w:rFonts w:cs="Times New Roman"/>
          <w:bCs/>
        </w:rPr>
      </w:pPr>
      <w:r w:rsidRPr="00106510">
        <w:rPr>
          <w:rFonts w:cs="Times New Roman"/>
          <w:bCs/>
          <w:vertAlign w:val="superscript"/>
        </w:rPr>
        <w:t>2</w:t>
      </w:r>
      <w:r w:rsidRPr="00106510">
        <w:rPr>
          <w:rFonts w:cs="Times New Roman"/>
          <w:bCs/>
        </w:rPr>
        <w:t>Duke University School of Medicine, Durham, NC, USA</w:t>
      </w:r>
    </w:p>
    <w:p w14:paraId="679D152D" w14:textId="77777777" w:rsidR="00AC3ED2" w:rsidRPr="00106510" w:rsidRDefault="00AC3ED2" w:rsidP="00AC3ED2">
      <w:pPr>
        <w:spacing w:line="480" w:lineRule="auto"/>
        <w:rPr>
          <w:rFonts w:cs="Times New Roman"/>
          <w:bCs/>
        </w:rPr>
      </w:pPr>
      <w:r w:rsidRPr="00106510">
        <w:rPr>
          <w:rFonts w:cs="Times New Roman"/>
          <w:bCs/>
          <w:vertAlign w:val="superscript"/>
        </w:rPr>
        <w:t>3</w:t>
      </w:r>
      <w:r w:rsidRPr="00106510">
        <w:rPr>
          <w:rFonts w:cs="Times New Roman"/>
          <w:bCs/>
        </w:rPr>
        <w:t>Wayne State University, Detroit, MI, USA</w:t>
      </w:r>
    </w:p>
    <w:p w14:paraId="10425BE2" w14:textId="77777777" w:rsidR="00AC3ED2" w:rsidRPr="00106510" w:rsidRDefault="00AC3ED2" w:rsidP="00AC3ED2">
      <w:pPr>
        <w:spacing w:line="480" w:lineRule="auto"/>
        <w:rPr>
          <w:rFonts w:cs="Times New Roman"/>
          <w:bCs/>
        </w:rPr>
      </w:pPr>
      <w:r w:rsidRPr="00106510">
        <w:rPr>
          <w:rFonts w:cs="Times New Roman"/>
          <w:bCs/>
        </w:rPr>
        <w:t xml:space="preserve">^These authors contributed equally to this work.  </w:t>
      </w:r>
    </w:p>
    <w:p w14:paraId="5CCB9C3B" w14:textId="77777777" w:rsidR="00AC3ED2" w:rsidRPr="00106510" w:rsidRDefault="00AC3ED2" w:rsidP="00AC3ED2">
      <w:pPr>
        <w:spacing w:line="480" w:lineRule="auto"/>
        <w:contextualSpacing/>
        <w:rPr>
          <w:rFonts w:cs="Times New Roman"/>
          <w:bCs/>
        </w:rPr>
      </w:pPr>
      <w:r w:rsidRPr="00106510">
        <w:rPr>
          <w:rFonts w:cs="Times New Roman"/>
          <w:bCs/>
          <w:vertAlign w:val="superscript"/>
        </w:rPr>
        <w:t>*</w:t>
      </w:r>
      <w:r w:rsidRPr="00106510">
        <w:rPr>
          <w:rFonts w:cs="Times New Roman"/>
          <w:bCs/>
        </w:rPr>
        <w:t>Corresponding author</w:t>
      </w:r>
    </w:p>
    <w:p w14:paraId="0A3566F1" w14:textId="77777777" w:rsidR="00AC3ED2" w:rsidRPr="00106510" w:rsidRDefault="00AC3ED2" w:rsidP="00AC3ED2">
      <w:pPr>
        <w:spacing w:line="480" w:lineRule="auto"/>
        <w:contextualSpacing/>
        <w:rPr>
          <w:rFonts w:cs="Times New Roman"/>
          <w:bCs/>
        </w:rPr>
      </w:pPr>
      <w:r w:rsidRPr="00106510">
        <w:rPr>
          <w:rFonts w:cs="Times New Roman"/>
          <w:bCs/>
        </w:rPr>
        <w:t>miles.berger@duke.edu</w:t>
      </w:r>
    </w:p>
    <w:p w14:paraId="02D12A16" w14:textId="77777777" w:rsidR="00297259" w:rsidRPr="00106510" w:rsidRDefault="00297259" w:rsidP="00297259">
      <w:pPr>
        <w:spacing w:line="480" w:lineRule="auto"/>
        <w:contextualSpacing/>
        <w:rPr>
          <w:rFonts w:cs="Times New Roman"/>
          <w:bCs/>
        </w:rPr>
      </w:pPr>
    </w:p>
    <w:p w14:paraId="40E77AFC" w14:textId="2AB6FBB7" w:rsidR="009C0645" w:rsidRPr="00106510" w:rsidRDefault="009C0645" w:rsidP="007F613D">
      <w:pPr>
        <w:spacing w:line="480" w:lineRule="auto"/>
        <w:rPr>
          <w:rFonts w:cs="Times New Roman"/>
          <w:b/>
          <w:bCs/>
        </w:rPr>
      </w:pPr>
      <w:r w:rsidRPr="00106510">
        <w:rPr>
          <w:rFonts w:cs="Times New Roman"/>
          <w:b/>
          <w:bCs/>
        </w:rPr>
        <w:t>Supplemental Section</w:t>
      </w:r>
    </w:p>
    <w:p w14:paraId="5ED46F33" w14:textId="61A7C24E" w:rsidR="009C0645" w:rsidRPr="00106510" w:rsidRDefault="009C0645" w:rsidP="007F613D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 xml:space="preserve">Supplemental Table 1: Baseline lipid mediator levels in 0.5 ml samples of FBS + 10% DMSO using LC-MS. </w:t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856"/>
        <w:gridCol w:w="1300"/>
        <w:gridCol w:w="1680"/>
        <w:gridCol w:w="1640"/>
        <w:gridCol w:w="1640"/>
        <w:gridCol w:w="722"/>
        <w:gridCol w:w="1080"/>
      </w:tblGrid>
      <w:tr w:rsidR="009C0645" w:rsidRPr="00106510" w14:paraId="2FDA1FE8" w14:textId="77777777" w:rsidTr="000934E9">
        <w:trPr>
          <w:trHeight w:val="300"/>
        </w:trPr>
        <w:tc>
          <w:tcPr>
            <w:tcW w:w="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D3F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Metabolome</w:t>
            </w:r>
          </w:p>
          <w:p w14:paraId="1863704C" w14:textId="77777777" w:rsidR="009C0645" w:rsidRPr="00106510" w:rsidRDefault="009C0645" w:rsidP="00EB448A">
            <w:pPr>
              <w:rPr>
                <w:rFonts w:eastAsia="Times New Roman" w:cs="Times New Roman"/>
                <w:sz w:val="12"/>
                <w:szCs w:val="12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CFD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Lipid</w:t>
            </w: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B98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FBS + 10% DMSO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805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Mean (ng/ml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F6C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tandard Deviation (ng/ml)</w:t>
            </w:r>
          </w:p>
        </w:tc>
      </w:tr>
      <w:tr w:rsidR="009C0645" w:rsidRPr="00106510" w14:paraId="7CCFA7A9" w14:textId="77777777" w:rsidTr="000934E9">
        <w:trPr>
          <w:trHeight w:val="300"/>
        </w:trPr>
        <w:tc>
          <w:tcPr>
            <w:tcW w:w="6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6E04B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7955B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A46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ample 1 (ng/ml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66F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ample 2 (ng/ml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50F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ample 3 (ng/ml)</w:t>
            </w: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42B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F2A6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9C0645" w:rsidRPr="00106510" w14:paraId="1F202859" w14:textId="77777777" w:rsidTr="000934E9">
        <w:trPr>
          <w:trHeight w:val="300"/>
        </w:trPr>
        <w:tc>
          <w:tcPr>
            <w:tcW w:w="6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600B0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A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2FD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TXB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F1B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1.940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82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5.288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B01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5.870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3E7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4.3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11B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12108</w:t>
            </w:r>
          </w:p>
        </w:tc>
      </w:tr>
      <w:tr w:rsidR="009C0645" w:rsidRPr="00106510" w14:paraId="7E11FEC2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AA03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FA1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GF2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761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23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FE2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68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5DE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47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606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4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F2D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241</w:t>
            </w:r>
          </w:p>
        </w:tc>
      </w:tr>
      <w:tr w:rsidR="009C0645" w:rsidRPr="00106510" w14:paraId="17DAAFA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75995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5B6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GE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7A0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137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DF2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A41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F66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38442E4A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522A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ED7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GD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269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A2E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8AA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0EF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EB3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0FA49622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0A526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7B9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LXB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596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70F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2FF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AD6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9CC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3C057FCB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3D2A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518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LXA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20C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5A7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B36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D31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A3D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3002FF72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45EFF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24B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LXA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76A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5C9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5BE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7BE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EAF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747AFF4C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E84D6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107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LTB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548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61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AA7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3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AF9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9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9F3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7C3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089</w:t>
            </w:r>
          </w:p>
        </w:tc>
      </w:tr>
      <w:tr w:rsidR="009C0645" w:rsidRPr="00106510" w14:paraId="3DD4710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0F9DA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E1C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5(S),6(R)-Di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A6D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2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7E5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6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A41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7B7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6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5DB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229</w:t>
            </w:r>
          </w:p>
        </w:tc>
      </w:tr>
      <w:tr w:rsidR="009C0645" w:rsidRPr="00106510" w14:paraId="099CD976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E5D3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7FA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5(S),15(S)-Di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209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D7D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29F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66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D09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DA9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36</w:t>
            </w:r>
          </w:p>
        </w:tc>
      </w:tr>
      <w:tr w:rsidR="009C0645" w:rsidRPr="00106510" w14:paraId="3CCE062F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F334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C3A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5(S),15(S)-DiHE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A2D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09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255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89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77C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75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744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9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3B4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12</w:t>
            </w:r>
          </w:p>
        </w:tc>
      </w:tr>
      <w:tr w:rsidR="009C0645" w:rsidRPr="00106510" w14:paraId="41455F5E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0086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FEC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5(S),12(S)-Di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3FE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22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8DC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62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1E1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61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B8B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8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EB7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459</w:t>
            </w:r>
          </w:p>
        </w:tc>
      </w:tr>
      <w:tr w:rsidR="009C0645" w:rsidRPr="00106510" w14:paraId="12598035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6DE5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AE6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5-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7DF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690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D4C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.240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C52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6571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6F9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86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C89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2731</w:t>
            </w:r>
          </w:p>
        </w:tc>
      </w:tr>
      <w:tr w:rsidR="009C0645" w:rsidRPr="00106510" w14:paraId="08BDF916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36F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6C2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20-hydroxy LTB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62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2C8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028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989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3D5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03CFDCCF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97E5B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603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20-COOH LTB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30D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5C7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8D2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083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8AF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362B7D41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691B8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133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5-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EB5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151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57A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143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82A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122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35B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13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2FF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14</w:t>
            </w:r>
          </w:p>
        </w:tc>
      </w:tr>
      <w:tr w:rsidR="009C0645" w:rsidRPr="00106510" w14:paraId="6CF0C562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09BE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A3C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5-epi LXA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D66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B70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AB2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F8C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66B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75210A3B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3C4E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785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2(S)-HHT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932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621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ED3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604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58D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481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06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56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098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629</w:t>
            </w:r>
          </w:p>
        </w:tc>
      </w:tr>
      <w:tr w:rsidR="009C0645" w:rsidRPr="00106510" w14:paraId="499137E2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6E4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5E8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2-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FDC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4.273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516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51.588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7FF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8.374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D16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48.07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7DF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66643</w:t>
            </w:r>
          </w:p>
        </w:tc>
      </w:tr>
      <w:tr w:rsidR="009C0645" w:rsidRPr="00106510" w14:paraId="559565DF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9BA0F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ACE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1-HET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44B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089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C59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262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488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924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6E3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09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A07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6883</w:t>
            </w:r>
          </w:p>
        </w:tc>
      </w:tr>
      <w:tr w:rsidR="009C0645" w:rsidRPr="00106510" w14:paraId="390B32CC" w14:textId="77777777" w:rsidTr="000934E9">
        <w:trPr>
          <w:trHeight w:val="300"/>
        </w:trPr>
        <w:tc>
          <w:tcPr>
            <w:tcW w:w="6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71ECC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E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AD8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E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7A4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4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05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F01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E80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C1B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990</w:t>
            </w:r>
          </w:p>
        </w:tc>
      </w:tr>
      <w:tr w:rsidR="009C0645" w:rsidRPr="00106510" w14:paraId="2319277A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88C5B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6D8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E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BDC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A72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A3C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271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8BB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1A00D806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C430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E10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E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8FD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7A0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395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379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8C7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0841ED86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C1E65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D5B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5-HE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C33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10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165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4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55B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3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DB6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AFB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54</w:t>
            </w:r>
          </w:p>
        </w:tc>
      </w:tr>
      <w:tr w:rsidR="009C0645" w:rsidRPr="00106510" w14:paraId="04F7BB3C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E773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025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8-HE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9C1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4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326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6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E35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8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BB2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922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12</w:t>
            </w:r>
          </w:p>
        </w:tc>
      </w:tr>
      <w:tr w:rsidR="009C0645" w:rsidRPr="00106510" w14:paraId="6800D3EA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69C9A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956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5(S)-HE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CD3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2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B30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2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18C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2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EF6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C78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90</w:t>
            </w:r>
          </w:p>
        </w:tc>
      </w:tr>
      <w:tr w:rsidR="009C0645" w:rsidRPr="00106510" w14:paraId="670499B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A45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038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2-HE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703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187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15E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5319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F47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440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A0F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386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FEC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7870</w:t>
            </w:r>
          </w:p>
        </w:tc>
      </w:tr>
      <w:tr w:rsidR="009C0645" w:rsidRPr="00106510" w14:paraId="6412825E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ECA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AC9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1-HEP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D70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8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F30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6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B0E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4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974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6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76E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17</w:t>
            </w:r>
          </w:p>
        </w:tc>
      </w:tr>
      <w:tr w:rsidR="009C0645" w:rsidRPr="00106510" w14:paraId="783073F8" w14:textId="77777777" w:rsidTr="000934E9">
        <w:trPr>
          <w:trHeight w:val="300"/>
        </w:trPr>
        <w:tc>
          <w:tcPr>
            <w:tcW w:w="6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203E4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DH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9D8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65E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9C7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5E3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740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DBA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06B330F0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DF20B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811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5(n-</w:t>
            </w:r>
            <w:proofErr w:type="gramStart"/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206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17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BDE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058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4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ED0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F47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85</w:t>
            </w:r>
          </w:p>
        </w:tc>
      </w:tr>
      <w:tr w:rsidR="009C0645" w:rsidRPr="00106510" w14:paraId="740DE1DB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90C47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D64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935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69F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F2A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4E5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A55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35112A0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E73F0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8EE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65F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9EB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7E8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D69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E32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28283EFF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1B7F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B68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EF0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8EF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996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F24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92E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1A64AB76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946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1B9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2FB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B64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AFF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8AA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B5B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125F0ADC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8504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B84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vD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579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DC4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88A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21E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F16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4A2A39F4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58D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DFF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D1(n-</w:t>
            </w:r>
            <w:proofErr w:type="gramStart"/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E93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5D9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406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811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4EE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4A630F7F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2267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9E5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D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352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28E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4E8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9F3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514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2F14A8D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5AE5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E24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Maresin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848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F48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BAF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DE0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C0D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08</w:t>
            </w:r>
          </w:p>
        </w:tc>
      </w:tr>
      <w:tr w:rsidR="009C0645" w:rsidRPr="00106510" w14:paraId="31AB6823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0FC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3C2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MaR1(n-</w:t>
            </w:r>
            <w:proofErr w:type="gramStart"/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54C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9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31C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711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06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323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E81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45</w:t>
            </w:r>
          </w:p>
        </w:tc>
      </w:tr>
      <w:tr w:rsidR="009C0645" w:rsidRPr="00106510" w14:paraId="590F1AAC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DFF5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7A4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AT-RvD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633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0CC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09A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093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54E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13299109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17A5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E2A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AT-RvD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954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AD9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64B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4E1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F73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7CE116BC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C582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F1C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AT-PD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57A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445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A14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0AE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D48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4420C2AE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231B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35D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7(S)-Maresin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00C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8D7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94D4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3BE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807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7421EC9D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5871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A89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7-HDoH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666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21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4F5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31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9E5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90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F14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1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4A6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096</w:t>
            </w:r>
          </w:p>
        </w:tc>
      </w:tr>
      <w:tr w:rsidR="009C0645" w:rsidRPr="00106510" w14:paraId="3AC4BA68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F40C4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7140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4-HDoH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7A1E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97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B0E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800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9BB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75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0F4D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72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E9E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695</w:t>
            </w:r>
          </w:p>
        </w:tc>
      </w:tr>
      <w:tr w:rsidR="009C0645" w:rsidRPr="00106510" w14:paraId="14973111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000C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52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22-OH-PD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860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E77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EFC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BC2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9D8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  <w:tr w:rsidR="009C0645" w:rsidRPr="00106510" w14:paraId="00C5EBAD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17AB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C15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7-HDoH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94E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77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00A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52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7F47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37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BAD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5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4B5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995</w:t>
            </w:r>
          </w:p>
        </w:tc>
      </w:tr>
      <w:tr w:rsidR="009C0645" w:rsidRPr="00106510" w14:paraId="167EBCDF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FFA0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644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4-HDoH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FF11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116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1D3F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032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CD49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072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235C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07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895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205</w:t>
            </w:r>
          </w:p>
        </w:tc>
      </w:tr>
      <w:tr w:rsidR="009C0645" w:rsidRPr="00106510" w14:paraId="4FBC838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85B0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802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3-HDoH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985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41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B1A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47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ECB2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40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35EA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4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3643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99</w:t>
            </w:r>
          </w:p>
        </w:tc>
      </w:tr>
      <w:tr w:rsidR="009C0645" w:rsidRPr="00106510" w14:paraId="2BF59BB7" w14:textId="77777777" w:rsidTr="000934E9">
        <w:trPr>
          <w:trHeight w:val="300"/>
        </w:trPr>
        <w:tc>
          <w:tcPr>
            <w:tcW w:w="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EAE0F" w14:textId="77777777" w:rsidR="009C0645" w:rsidRPr="00106510" w:rsidRDefault="009C0645" w:rsidP="00EB448A">
            <w:pP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2B0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0S,17S-DiHDoH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5A26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3CE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F5E8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A185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35CB" w14:textId="77777777" w:rsidR="009C0645" w:rsidRPr="00106510" w:rsidRDefault="009C0645" w:rsidP="00EB448A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0</w:t>
            </w:r>
          </w:p>
        </w:tc>
      </w:tr>
    </w:tbl>
    <w:p w14:paraId="086395B3" w14:textId="77777777" w:rsidR="009C0645" w:rsidRPr="00106510" w:rsidRDefault="009C0645" w:rsidP="00EB448A">
      <w:pPr>
        <w:rPr>
          <w:rFonts w:cs="Times New Roman"/>
        </w:rPr>
      </w:pPr>
    </w:p>
    <w:p w14:paraId="6F729BD0" w14:textId="77777777" w:rsidR="009C0645" w:rsidRPr="00106510" w:rsidRDefault="009C0645" w:rsidP="00EB448A">
      <w:pPr>
        <w:rPr>
          <w:rFonts w:cs="Times New Roman"/>
        </w:rPr>
      </w:pPr>
    </w:p>
    <w:p w14:paraId="1AD065B6" w14:textId="77777777" w:rsidR="009C0645" w:rsidRPr="00106510" w:rsidRDefault="009C0645" w:rsidP="00EB448A">
      <w:pPr>
        <w:rPr>
          <w:rFonts w:cs="Times New Roman"/>
        </w:rPr>
      </w:pPr>
    </w:p>
    <w:p w14:paraId="47DAC75E" w14:textId="77777777" w:rsidR="009C0645" w:rsidRPr="00106510" w:rsidRDefault="009C0645" w:rsidP="009C0645">
      <w:pPr>
        <w:rPr>
          <w:rFonts w:cs="Times New Roman"/>
        </w:rPr>
      </w:pPr>
    </w:p>
    <w:p w14:paraId="597D8C3B" w14:textId="77777777" w:rsidR="009C0645" w:rsidRPr="00106510" w:rsidRDefault="009C0645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>Supplemental Table 2: Concentration of lipid mediators in non-centrifuged CSF. Bolded values indicate the use of imputed values for more than 50% of samples, based on the lower limit of detection of 0.0001 ng/</w:t>
      </w:r>
      <w:proofErr w:type="spellStart"/>
      <w:r w:rsidRPr="00106510">
        <w:rPr>
          <w:rFonts w:cs="Times New Roman"/>
        </w:rPr>
        <w:t>mL.</w:t>
      </w:r>
      <w:proofErr w:type="spellEnd"/>
    </w:p>
    <w:tbl>
      <w:tblPr>
        <w:tblW w:w="9386" w:type="dxa"/>
        <w:tblLook w:val="04A0" w:firstRow="1" w:lastRow="0" w:firstColumn="1" w:lastColumn="0" w:noHBand="0" w:noVBand="1"/>
      </w:tblPr>
      <w:tblGrid>
        <w:gridCol w:w="917"/>
        <w:gridCol w:w="1323"/>
        <w:gridCol w:w="630"/>
        <w:gridCol w:w="584"/>
        <w:gridCol w:w="584"/>
        <w:gridCol w:w="584"/>
        <w:gridCol w:w="630"/>
        <w:gridCol w:w="584"/>
        <w:gridCol w:w="584"/>
        <w:gridCol w:w="584"/>
        <w:gridCol w:w="630"/>
        <w:gridCol w:w="584"/>
        <w:gridCol w:w="584"/>
        <w:gridCol w:w="584"/>
      </w:tblGrid>
      <w:tr w:rsidR="009C0645" w:rsidRPr="00106510" w14:paraId="60B10062" w14:textId="77777777" w:rsidTr="000934E9">
        <w:trPr>
          <w:trHeight w:val="200"/>
        </w:trPr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9E6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CA7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C7DF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re-op (ng/ml)</w:t>
            </w: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E16C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4 Hours Post-op (ng/ml)</w:t>
            </w: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0876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6 Weeks Post-op (ng/ml)</w:t>
            </w:r>
          </w:p>
        </w:tc>
      </w:tr>
      <w:tr w:rsidR="009C0645" w:rsidRPr="00106510" w14:paraId="4BD790F7" w14:textId="77777777" w:rsidTr="000934E9">
        <w:trPr>
          <w:trHeight w:val="200"/>
        </w:trPr>
        <w:tc>
          <w:tcPr>
            <w:tcW w:w="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978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tabolom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ED6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ipid Mediat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A7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624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060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05F4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438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B4B4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300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7C87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19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7AED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B119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DE8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</w:tr>
      <w:tr w:rsidR="009C0645" w:rsidRPr="00106510" w14:paraId="0A2328AE" w14:textId="77777777" w:rsidTr="000934E9">
        <w:trPr>
          <w:trHeight w:val="200"/>
        </w:trPr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E143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7F985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XB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CBD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DC1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CC3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8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6823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89B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7F06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02C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174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466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8CF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D37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7AF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84</w:t>
            </w:r>
          </w:p>
        </w:tc>
      </w:tr>
      <w:tr w:rsidR="009C0645" w:rsidRPr="00106510" w14:paraId="3798FF96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C519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C33A29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F2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066C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4940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83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5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5A59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7BF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447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2AC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15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E70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1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2F3D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8CB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2E2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7A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72</w:t>
            </w:r>
          </w:p>
        </w:tc>
      </w:tr>
      <w:tr w:rsidR="009C0645" w:rsidRPr="00106510" w14:paraId="42018C0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1F26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10C921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32D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3CAE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E7B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1AF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953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8875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D1A6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BB12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BC3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8DAD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AD5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D6A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1</w:t>
            </w:r>
          </w:p>
        </w:tc>
      </w:tr>
      <w:tr w:rsidR="009C0645" w:rsidRPr="00106510" w14:paraId="01011E1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666C9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461D57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D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64D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4643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D51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EAD3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8E29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A78A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278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FE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F3B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828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05F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837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1575327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C1D8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7351D8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AC1D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A0A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D23D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4F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EAFB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D48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1ED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A3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9021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8CE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AF3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A7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B8C74A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D30DB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6E81B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A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A97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331B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150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A65D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27F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00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C393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AF03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EE2B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A9C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DB69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1F9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D1F94E2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41D1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9BE066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A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821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697C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A7F9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DC8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5E0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4F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003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AD3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FDA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65F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DE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B92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D047035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F972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8760F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T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B0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47CB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78C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3CE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7F0A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86A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418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78D6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1BC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A0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8922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36D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9852560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19CB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BF6BF5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6(R)-Di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A3A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0E1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31F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BE33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892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F8D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C79B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50D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AB7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C5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E34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D9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049A181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7AF5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00F544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5(S)-Di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26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7CA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44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EB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3328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5C2C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0B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CB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1F5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63C1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B7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4F0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AFB8769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5AE6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1C065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2(S)-Di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25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57D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931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83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12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20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D1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167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DD1F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576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021A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7E5E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</w:tr>
      <w:tr w:rsidR="009C0645" w:rsidRPr="00106510" w14:paraId="7A297F6E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6C5B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35B35E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8D0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F2DC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BAB7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F5D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8F7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EE28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28C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6D67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EAFA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8A3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32C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3F13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2</w:t>
            </w:r>
          </w:p>
        </w:tc>
      </w:tr>
      <w:tr w:rsidR="009C0645" w:rsidRPr="00106510" w14:paraId="637A9E8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A958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21610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0-hydroxy LT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DEAB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91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3F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1E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653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8F1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DDB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BE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304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AA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0BC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8AD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6E686B42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0B07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B1E454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0-COOH LT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5A2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12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5DC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748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7E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5126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50E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EBD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6B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CE21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9F7D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3C5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EDC80F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7AFC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14F0E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A05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D72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046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9D1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3EC5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E0BF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A89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DE8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4D9C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B29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6F1B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4EA4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</w:t>
            </w:r>
          </w:p>
        </w:tc>
      </w:tr>
      <w:tr w:rsidR="009C0645" w:rsidRPr="00106510" w14:paraId="70EC600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CF93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000CF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-epi LXA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5ED6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D49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5CA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181B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363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E31D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0EB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EF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523A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4BC5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A422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999C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B17A6E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2D8B8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94E521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(S)-HHT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485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357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9D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32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C7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821A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A5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365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DF8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67F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BA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F0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96B511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B65C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42D60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92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D98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5CC4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C1C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B421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4181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C339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2BE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328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431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2E8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F05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3</w:t>
            </w:r>
          </w:p>
        </w:tc>
      </w:tr>
      <w:tr w:rsidR="009C0645" w:rsidRPr="00106510" w14:paraId="0E5A9DB1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383A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78AE67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1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639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CD75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15B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24D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226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B2E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68B9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6645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66D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D4A3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48F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963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7</w:t>
            </w:r>
          </w:p>
        </w:tc>
      </w:tr>
      <w:tr w:rsidR="009C0645" w:rsidRPr="00106510" w14:paraId="405E1997" w14:textId="77777777" w:rsidTr="000934E9">
        <w:trPr>
          <w:trHeight w:val="200"/>
        </w:trPr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603D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H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81FA7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1DF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72E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519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19F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8328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6E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0A2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095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8B0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F04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35C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FDB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9A7052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8940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52429D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5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C74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45D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086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6DD5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399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9128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963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41F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E0ED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A4C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292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B1B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BA78CE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CDE0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C5E122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C103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67C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6EA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9F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EF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7D92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1E6A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ABE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D9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AFC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FBA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D1E1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00D179E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5572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47C65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275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676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D03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F21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8BE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9E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D7BD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F2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C5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56C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4B9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FBAC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42E736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FF28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316D3C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FA0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34AC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91CA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CCA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FB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74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06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004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67FA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CF4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DB7F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ACC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3857BCA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E29F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B6C794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EB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72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1C0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D6F3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8B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EB5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CB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20C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BBD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02B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B04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75A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15EAD2D4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ACCF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4C554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849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572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B6D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9AA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F70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E0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D5C1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1CEB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3AD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132D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ACC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B5BB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0BCA52C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6C3D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4B3EB1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D1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FB9D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1BB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8EE3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6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73FF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E95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6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D2C5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B8E0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6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47CD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CC8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0B2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1AB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8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54E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81</w:t>
            </w:r>
          </w:p>
        </w:tc>
      </w:tr>
      <w:tr w:rsidR="009C0645" w:rsidRPr="00106510" w14:paraId="0D4733ED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94EB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5EEACF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F10D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0B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F6B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5B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EF5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B5E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614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CE5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CE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9BD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AC4D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E192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868E270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FC74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FAC501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resi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8B0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1E3B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A74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C54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11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1B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29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9A67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4D0E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E9F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E2F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CA0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BFE034F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39F7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DC90A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R1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C0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D39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51EB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93A4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E5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FF70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5C78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428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8B8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EE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440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B12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1C78D82C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1C01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BC437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RvD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27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ED5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329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FBC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3F5D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AF11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F5A1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1002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078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31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4ECB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97EF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24DB689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9CEE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A5423C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Rv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C6B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02B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137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8D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E1E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635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CA6F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EC4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851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6B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EEF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67F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01C90014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076C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1B924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P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E1B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8A1B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FB8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D1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AC4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214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B96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03C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AF1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31D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E075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704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C92DB6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4C028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21C7D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7(S)-Maresi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4B7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B5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C41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1ED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D8A3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DA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E894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6100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110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3E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D48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D9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9A6239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7FB5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C71712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7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DA78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A3C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234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F26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EED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FD2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DF8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C2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9D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43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5CA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09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D2F2FBC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02DB9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2D6F23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4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60F6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A95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EE88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B49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D245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B24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F797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364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6F5A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AF2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C86E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03D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</w:tr>
      <w:tr w:rsidR="009C0645" w:rsidRPr="00106510" w14:paraId="5B3E7C7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70BB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E999C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2-OH-P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715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FD2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11F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F9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31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2CFC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9F38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FC9D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5AD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5E6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FBD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F961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DD5E69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91E5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54D01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7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64B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A8A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4E7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09C6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CA9E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F8C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B9B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C80E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3AA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8BA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AE8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867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1EEAE89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C2F0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2A6241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4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92A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DEE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5C2F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89F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DB09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C148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C552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EE3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81C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DDD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BCC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324F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</w:tr>
      <w:tr w:rsidR="009C0645" w:rsidRPr="00106510" w14:paraId="3FE09564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AB9A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CA012B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3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A6CA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7978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D648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196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C71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46B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5F5B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0EE8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C5C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525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B49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F9E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</w:tr>
      <w:tr w:rsidR="009C0645" w:rsidRPr="00106510" w14:paraId="3AED4D84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FF6F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6415E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S,17S-Di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A1EF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2B6D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CDFB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E931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DAF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B22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CD1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1273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B71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59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BA2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FC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3</w:t>
            </w:r>
          </w:p>
        </w:tc>
      </w:tr>
      <w:tr w:rsidR="009C0645" w:rsidRPr="00106510" w14:paraId="13EA5655" w14:textId="77777777" w:rsidTr="000934E9">
        <w:trPr>
          <w:trHeight w:val="200"/>
        </w:trPr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C3A4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P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388BDE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BB0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93E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B96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50C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AA2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551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17C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479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ABE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5EF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E27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FC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4</w:t>
            </w:r>
          </w:p>
        </w:tc>
      </w:tr>
      <w:tr w:rsidR="009C0645" w:rsidRPr="00106510" w14:paraId="70981DB5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EAF2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089349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02E2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2D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0850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D13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740D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097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BDFA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F91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1F14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0D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0AF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81D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0BD6FDB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89EB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43ACC28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2A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D86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309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2C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48D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9A5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1E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AA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1D8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EB4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ED1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341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067E0A5E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F626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1BFE702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F34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5DA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8047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2E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60D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EC9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65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36B4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6421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1CC3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10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80E0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408A3F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06EF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0A8F04F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8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CA9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E6ED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F67E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DAE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551D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0C7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1D8F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CD33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F4B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FCCC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D6A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D12D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</w:tr>
      <w:tr w:rsidR="009C0645" w:rsidRPr="00106510" w14:paraId="05CA49F6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6F6B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26B4EA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(S)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8DD0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401C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030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533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CCE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57D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AF0E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024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8F2F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F09F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EF13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8E80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D08CA2D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407C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302A697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C680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F82B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5E2A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5ABA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6D2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70C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4F8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CD0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398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DC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85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C4D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1743CF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10799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0ACD69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1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2433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FC1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65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53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CF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443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3A3A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A4E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9E95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5A0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45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C8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0B83EEA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3A4D9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6AE7FFD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5(S)-Di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6B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ABEA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C6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6C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1155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B08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C0F0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EC1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192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7DA9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A616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8426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9</w:t>
            </w:r>
          </w:p>
        </w:tc>
      </w:tr>
    </w:tbl>
    <w:p w14:paraId="27526285" w14:textId="77777777" w:rsidR="009C0645" w:rsidRPr="00106510" w:rsidRDefault="009C0645" w:rsidP="009C0645">
      <w:pPr>
        <w:rPr>
          <w:rFonts w:cs="Times New Roman"/>
        </w:rPr>
      </w:pPr>
    </w:p>
    <w:p w14:paraId="1E9A4742" w14:textId="77777777" w:rsidR="009C0645" w:rsidRPr="00106510" w:rsidRDefault="009C0645" w:rsidP="009C0645">
      <w:pPr>
        <w:rPr>
          <w:rFonts w:cs="Times New Roman"/>
        </w:rPr>
      </w:pPr>
    </w:p>
    <w:p w14:paraId="1FAC78A2" w14:textId="77777777" w:rsidR="009C0645" w:rsidRPr="00106510" w:rsidRDefault="009C0645" w:rsidP="009C0645">
      <w:pPr>
        <w:rPr>
          <w:rFonts w:cs="Times New Roman"/>
        </w:rPr>
      </w:pPr>
      <w:r w:rsidRPr="00106510">
        <w:rPr>
          <w:rFonts w:cs="Times New Roman"/>
        </w:rPr>
        <w:br w:type="page"/>
      </w:r>
    </w:p>
    <w:p w14:paraId="369CA788" w14:textId="77777777" w:rsidR="009C0645" w:rsidRPr="00106510" w:rsidRDefault="009C0645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>Supplemental Table 3: Concentration of lipid mediators in centrifuged CSF cell pellets after subtracting FBS + 10% DMSO baseline levels. For analytes that had a lower median value in CSF cell pellets than vehicle (FBS with 10% DMSO; see supplemental table 1), we imputed a concentration value of 0. Bolded values indicate the use of imputed values for more than 50% of samples, based on the lower limit of detection of 0.0001 ng/</w:t>
      </w:r>
      <w:proofErr w:type="spellStart"/>
      <w:r w:rsidRPr="00106510">
        <w:rPr>
          <w:rFonts w:cs="Times New Roman"/>
        </w:rPr>
        <w:t>mL.</w:t>
      </w:r>
      <w:proofErr w:type="spellEnd"/>
      <w:r w:rsidRPr="00106510">
        <w:rPr>
          <w:rFonts w:cs="Times New Roman"/>
        </w:rPr>
        <w:t xml:space="preserve"> Pellets were obtained from centrifugation of ~12 mL of CSF. Quartile and interquartile ranges below 0 are listed as “N/A.”</w:t>
      </w:r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1200"/>
        <w:gridCol w:w="604"/>
        <w:gridCol w:w="512"/>
        <w:gridCol w:w="512"/>
        <w:gridCol w:w="512"/>
        <w:gridCol w:w="604"/>
        <w:gridCol w:w="512"/>
        <w:gridCol w:w="512"/>
        <w:gridCol w:w="512"/>
        <w:gridCol w:w="615"/>
        <w:gridCol w:w="522"/>
        <w:gridCol w:w="522"/>
        <w:gridCol w:w="522"/>
      </w:tblGrid>
      <w:tr w:rsidR="009C0645" w:rsidRPr="00106510" w14:paraId="3D95FE29" w14:textId="77777777" w:rsidTr="000934E9">
        <w:trPr>
          <w:trHeight w:val="20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ED9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E83E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609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re-op (ng/ml)</w:t>
            </w:r>
          </w:p>
        </w:tc>
        <w:tc>
          <w:tcPr>
            <w:tcW w:w="2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A6B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4 Hours Post-op (ng/ml)</w:t>
            </w:r>
          </w:p>
        </w:tc>
        <w:tc>
          <w:tcPr>
            <w:tcW w:w="2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913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6 Weeks Post-op (ng/ml)</w:t>
            </w:r>
          </w:p>
        </w:tc>
      </w:tr>
      <w:tr w:rsidR="009C0645" w:rsidRPr="00106510" w14:paraId="6A781359" w14:textId="77777777" w:rsidTr="000934E9">
        <w:trPr>
          <w:trHeight w:val="2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443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tabol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FB40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ip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AB23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70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9A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78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7C2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06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41E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ABCD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5FD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E17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6B58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F7B4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</w:tr>
      <w:tr w:rsidR="009C0645" w:rsidRPr="00106510" w14:paraId="52747F75" w14:textId="77777777" w:rsidTr="000934E9">
        <w:trPr>
          <w:trHeight w:val="2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B8B3A0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688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X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F919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0BDB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203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C403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135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8C16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9ED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A020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F32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BCC4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809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A98C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9C0645" w:rsidRPr="00106510" w14:paraId="172B232B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A91E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3CE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F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B49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387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C96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59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F7F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981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F1B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A0A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899E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642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A32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1D3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97</w:t>
            </w:r>
          </w:p>
        </w:tc>
      </w:tr>
      <w:tr w:rsidR="009C0645" w:rsidRPr="00106510" w14:paraId="3FC1F1EF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E2D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B311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0BA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426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A53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9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2039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9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B4C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5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194E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54D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47D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0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439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2EA5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FAB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1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54D4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0842</w:t>
            </w:r>
          </w:p>
        </w:tc>
      </w:tr>
      <w:tr w:rsidR="009C0645" w:rsidRPr="00106510" w14:paraId="344005C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3B9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BFB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45A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6C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E5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0EC8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E9FE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8545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8E3D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FB7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71C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CCB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0798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21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22CB1B19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C42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6325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5A28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8B8A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03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7D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A33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2C0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DBF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49A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65EC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44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EEE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7051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6C138EE5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5C75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6CE3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117E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EB4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62E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67D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D6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025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89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ACE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428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E433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E54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9D38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5</w:t>
            </w:r>
          </w:p>
        </w:tc>
      </w:tr>
      <w:tr w:rsidR="009C0645" w:rsidRPr="00106510" w14:paraId="3D7C56AB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C64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C58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D85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98D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524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0AC3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C2FB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083D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E6D3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24A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320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3E6B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194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A87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304</w:t>
            </w:r>
          </w:p>
        </w:tc>
      </w:tr>
      <w:tr w:rsidR="009C0645" w:rsidRPr="00106510" w14:paraId="3C4542CB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5ABB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9F1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T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2ED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F25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576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51F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861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142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AB51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2064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94B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EC53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BB0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5AC7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31</w:t>
            </w:r>
          </w:p>
        </w:tc>
      </w:tr>
      <w:tr w:rsidR="009C0645" w:rsidRPr="00106510" w14:paraId="04F3E628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341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62F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6(R)-Di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EE6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1BA8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DAB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EFE2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464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557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9FAC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1C0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EF95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3CC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08B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225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337</w:t>
            </w:r>
          </w:p>
        </w:tc>
      </w:tr>
      <w:tr w:rsidR="009C0645" w:rsidRPr="00106510" w14:paraId="550DA5E7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46C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12C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5(S)-Di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829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F3DE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158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5347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765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D6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7F7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7A88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9C1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89A1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C0A4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CF7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45</w:t>
            </w:r>
          </w:p>
        </w:tc>
      </w:tr>
      <w:tr w:rsidR="009C0645" w:rsidRPr="00106510" w14:paraId="4C14082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661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30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2(S)-Di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7232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B902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79A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69D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2DE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095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0B28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FA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687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F6A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02F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BFE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553</w:t>
            </w:r>
          </w:p>
        </w:tc>
      </w:tr>
      <w:tr w:rsidR="009C0645" w:rsidRPr="00106510" w14:paraId="51AB7C53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8E1A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CE8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-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676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7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21AD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489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130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367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BEB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190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4D62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108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8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B33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DFB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4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1231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9C0645" w:rsidRPr="00106510" w14:paraId="13259E8B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D4FA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6D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0-hydroxy LT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6E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1B85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32B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E2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00E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32C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DC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21D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86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14B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797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1E9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480FAF1B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F9B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86D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0-COOH LT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D2B3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F994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8DA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28D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26DD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B96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3744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0C5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D6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642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55A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474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672B5F1D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6A9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E2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-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11C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960B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6ED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96C4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939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0F3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C6C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049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5E2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80DC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6799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7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7DD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9C0645" w:rsidRPr="00106510" w14:paraId="24AF6B07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D17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FC0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-epi LX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6A8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3EF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DABD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66E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287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B762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0D25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5BF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129A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DF1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337F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6EAE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68</w:t>
            </w:r>
          </w:p>
        </w:tc>
      </w:tr>
      <w:tr w:rsidR="009C0645" w:rsidRPr="00106510" w14:paraId="33CA2A41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B8C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280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(S)-HH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2635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9C43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5F8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60E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7637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01C8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65C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302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DA8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33C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51EC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944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9C0645" w:rsidRPr="00106510" w14:paraId="26C4F4C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3DDD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3A1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-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549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5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76B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E8F1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3311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1.2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EA50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ED4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1C9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9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2F4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8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300B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2.8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FA70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82A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4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0DD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3.0488</w:t>
            </w:r>
          </w:p>
        </w:tc>
      </w:tr>
      <w:tr w:rsidR="009C0645" w:rsidRPr="00106510" w14:paraId="1EE90DE9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6F6B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5D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1-H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F138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AC0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DCEB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A05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5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239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6269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DE7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C3D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6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6E62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4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7DC4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6A8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8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BBF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7620</w:t>
            </w:r>
          </w:p>
        </w:tc>
      </w:tr>
      <w:tr w:rsidR="009C0645" w:rsidRPr="00106510" w14:paraId="711FFB7D" w14:textId="77777777" w:rsidTr="000934E9">
        <w:trPr>
          <w:trHeight w:val="2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DC75D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A62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7B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898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E07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84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1BD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E1D1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ADB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FB2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8230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4497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1B1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33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3</w:t>
            </w:r>
          </w:p>
        </w:tc>
      </w:tr>
      <w:tr w:rsidR="009C0645" w:rsidRPr="00106510" w14:paraId="511D9A1A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FDC4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53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5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3AA1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81C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BE4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D96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6FB7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91DE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C15E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2398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E9B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5DD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FB4D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9E33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9</w:t>
            </w:r>
          </w:p>
        </w:tc>
      </w:tr>
      <w:tr w:rsidR="009C0645" w:rsidRPr="00106510" w14:paraId="020D834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DC669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AAB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495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133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3A85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653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D53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BBB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309C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47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6A1C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506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0B4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2B1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3157D5EC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3A9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194D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C33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FD0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2D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3AB7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B0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C72E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75D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65B6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C65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410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38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14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</w:tr>
      <w:tr w:rsidR="009C0645" w:rsidRPr="00106510" w14:paraId="0D8B71B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9EC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A6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834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80F4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FD75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F1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C7B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3A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67E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F53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7D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AD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E43F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942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1CC51464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569F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15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72B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354C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8F9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9754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6A4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DE9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148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E734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A05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92E3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546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5AB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81</w:t>
            </w:r>
          </w:p>
        </w:tc>
      </w:tr>
      <w:tr w:rsidR="009C0645" w:rsidRPr="00106510" w14:paraId="18B1D075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BFCD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C7D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01C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D72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07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926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0A0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07B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868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55C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BE6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298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72C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6DF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</w:tr>
      <w:tr w:rsidR="009C0645" w:rsidRPr="00106510" w14:paraId="36F98118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6CF6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67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D1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F0AE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B8D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869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262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4AD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BA3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3DA1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1DB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54E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B5F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3AC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B43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11321196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560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2277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29B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872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05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7843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8DAB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C3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EAE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4868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A53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2F6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36A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22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35F39D1D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9531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DB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res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A3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DD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057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BB4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044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B4E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9A4C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052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EF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79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7C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41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37</w:t>
            </w:r>
          </w:p>
        </w:tc>
      </w:tr>
      <w:tr w:rsidR="009C0645" w:rsidRPr="00106510" w14:paraId="0975ACEE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F320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53B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R1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56E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3B2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3EF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C1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C016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E1C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250F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CB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26D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D6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EC2C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389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91</w:t>
            </w:r>
          </w:p>
        </w:tc>
      </w:tr>
      <w:tr w:rsidR="009C0645" w:rsidRPr="00106510" w14:paraId="008DB309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D4E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0068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Rv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23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16B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6E63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A71E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349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22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6C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417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0A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AB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A82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071E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2</w:t>
            </w:r>
          </w:p>
        </w:tc>
      </w:tr>
      <w:tr w:rsidR="009C0645" w:rsidRPr="00106510" w14:paraId="3BC9214F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A222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3F3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Rv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87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DC9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716C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9DE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FB0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6B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88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15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C9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1C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D677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DF9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4D1CAA8E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FA6C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A4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P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761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3D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7CB4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F2FE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60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CD50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3D2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A4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8C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33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BE3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122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4C2CD35F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E3A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3DE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7(S)-Mares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D42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C55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5B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55C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CE1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53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ED58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00D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3AC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DC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BC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63D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70335020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BA0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F7D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7-HDo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778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352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EAB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B79D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4DF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2490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AB1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D87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324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B5B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2B3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C9F9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77</w:t>
            </w:r>
          </w:p>
        </w:tc>
      </w:tr>
      <w:tr w:rsidR="009C0645" w:rsidRPr="00106510" w14:paraId="5C03F7EB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5C785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428B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4-HDo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B920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1FA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17FD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64A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E13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C0C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AA6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DA8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48B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2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940C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6601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137B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3194</w:t>
            </w:r>
          </w:p>
        </w:tc>
      </w:tr>
      <w:tr w:rsidR="009C0645" w:rsidRPr="00106510" w14:paraId="4E211A6A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DD4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867C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2-OH-P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10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6D6E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90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A41A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FCB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D9A4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56C4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377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948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253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F442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5EE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</w:tr>
      <w:tr w:rsidR="009C0645" w:rsidRPr="00106510" w14:paraId="15FE8663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329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B6A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7-HDo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C398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786E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EE87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8FEF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911A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428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3043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982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59D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993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ECC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1978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95</w:t>
            </w:r>
          </w:p>
        </w:tc>
      </w:tr>
      <w:tr w:rsidR="009C0645" w:rsidRPr="00106510" w14:paraId="0C423719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38D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059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4-HDo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D5D8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98CA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604F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3BD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853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86E3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08A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DABE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7E64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AF2B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E08A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FEFE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101</w:t>
            </w:r>
          </w:p>
        </w:tc>
      </w:tr>
      <w:tr w:rsidR="009C0645" w:rsidRPr="00106510" w14:paraId="41FCD486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81F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B57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3-HDo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A76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14E9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1FDC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C6B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3CF5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2DC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96A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FFD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F63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04F0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4F40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39C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897</w:t>
            </w:r>
          </w:p>
        </w:tc>
      </w:tr>
      <w:tr w:rsidR="009C0645" w:rsidRPr="00106510" w14:paraId="4B90BC4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1DFD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EA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S,17S-DiHDo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298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DDB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556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126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E0D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CB5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684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257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B476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1A3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C93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3E18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1183</w:t>
            </w:r>
          </w:p>
        </w:tc>
      </w:tr>
      <w:tr w:rsidR="009C0645" w:rsidRPr="00106510" w14:paraId="20FE7565" w14:textId="77777777" w:rsidTr="000934E9">
        <w:trPr>
          <w:trHeight w:val="2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A93083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0B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EDF4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8206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BE9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0A7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0A6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4B2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66F1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71B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676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DC5E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C15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F676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5</w:t>
            </w:r>
          </w:p>
        </w:tc>
      </w:tr>
      <w:tr w:rsidR="009C0645" w:rsidRPr="00106510" w14:paraId="59776B77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662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C4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576C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2FF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079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811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9A7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4714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39D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5CC2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147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FAE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8778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BA2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2</w:t>
            </w:r>
          </w:p>
        </w:tc>
      </w:tr>
      <w:tr w:rsidR="009C0645" w:rsidRPr="00106510" w14:paraId="53892863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882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E04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B5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51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1135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EEE0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85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C9FE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FF52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B4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0E90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8D3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C3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2E93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0</w:t>
            </w:r>
          </w:p>
        </w:tc>
      </w:tr>
      <w:tr w:rsidR="009C0645" w:rsidRPr="00106510" w14:paraId="6C70EFFF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3628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6E5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-HE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F5A0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5E2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3DC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26C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57F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76F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ED6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51C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0123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6D12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24F2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AB4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297</w:t>
            </w:r>
          </w:p>
        </w:tc>
      </w:tr>
      <w:tr w:rsidR="009C0645" w:rsidRPr="00106510" w14:paraId="6B412D82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EE7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11E2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8-HE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C75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DE9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66F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93EE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03BA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486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124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0CB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1AB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45A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3FA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CCE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44</w:t>
            </w:r>
          </w:p>
        </w:tc>
      </w:tr>
      <w:tr w:rsidR="009C0645" w:rsidRPr="00106510" w14:paraId="6F77EC04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BC1C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9D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(S)-HE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3A8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026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BC2D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E1F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801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F25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B01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B8D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44A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045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89B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4B4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2</w:t>
            </w:r>
          </w:p>
        </w:tc>
      </w:tr>
      <w:tr w:rsidR="009C0645" w:rsidRPr="00106510" w14:paraId="1640081C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38E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117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-HE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DFA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43E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175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33D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658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664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8BE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5D4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4B0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8651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FE3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BD3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9C0645" w:rsidRPr="00106510" w14:paraId="3A76B88E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3D51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BE2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1-HE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856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EF3E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046C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1F6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4CB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256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07C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61C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2A18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BB0C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A77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5C4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4</w:t>
            </w:r>
          </w:p>
        </w:tc>
      </w:tr>
      <w:tr w:rsidR="009C0645" w:rsidRPr="00106510" w14:paraId="17231A5E" w14:textId="77777777" w:rsidTr="000934E9">
        <w:trPr>
          <w:trHeight w:val="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F23B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3A8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5(S)-DiHE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B271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EF0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8DC0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E746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373A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5D7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23DE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5A7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BD7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01C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1113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7AF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9</w:t>
            </w:r>
          </w:p>
        </w:tc>
      </w:tr>
    </w:tbl>
    <w:p w14:paraId="38B74A50" w14:textId="77777777" w:rsidR="009C0645" w:rsidRPr="00106510" w:rsidRDefault="009C0645" w:rsidP="009C0645">
      <w:pPr>
        <w:rPr>
          <w:rFonts w:cs="Times New Roman"/>
        </w:rPr>
      </w:pPr>
    </w:p>
    <w:p w14:paraId="6AAAA172" w14:textId="77777777" w:rsidR="009C0645" w:rsidRPr="00106510" w:rsidRDefault="009C0645" w:rsidP="009C0645">
      <w:pPr>
        <w:spacing w:line="480" w:lineRule="auto"/>
        <w:rPr>
          <w:rFonts w:cs="Times New Roman"/>
        </w:rPr>
      </w:pPr>
    </w:p>
    <w:p w14:paraId="2F009012" w14:textId="77777777" w:rsidR="009C0645" w:rsidRPr="00106510" w:rsidRDefault="009C0645" w:rsidP="009C0645">
      <w:pPr>
        <w:rPr>
          <w:rFonts w:cs="Times New Roman"/>
        </w:rPr>
      </w:pPr>
      <w:r w:rsidRPr="00106510">
        <w:rPr>
          <w:rFonts w:cs="Times New Roman"/>
        </w:rPr>
        <w:br w:type="page"/>
      </w:r>
    </w:p>
    <w:p w14:paraId="43A3CD78" w14:textId="77777777" w:rsidR="009C0645" w:rsidRPr="00106510" w:rsidRDefault="009C0645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>Supplemental Table 4: Concentrations of lipid mediators in centrifuged CSF supernatants. Bolded values indicate the use of imputed values for more than 50% of samples, based on the lower limit of detection of 0.0001 ng/</w:t>
      </w:r>
      <w:proofErr w:type="spellStart"/>
      <w:r w:rsidRPr="00106510">
        <w:rPr>
          <w:rFonts w:cs="Times New Roman"/>
        </w:rPr>
        <w:t>mL.</w:t>
      </w:r>
      <w:proofErr w:type="spellEnd"/>
    </w:p>
    <w:tbl>
      <w:tblPr>
        <w:tblW w:w="9386" w:type="dxa"/>
        <w:tblLook w:val="04A0" w:firstRow="1" w:lastRow="0" w:firstColumn="1" w:lastColumn="0" w:noHBand="0" w:noVBand="1"/>
      </w:tblPr>
      <w:tblGrid>
        <w:gridCol w:w="917"/>
        <w:gridCol w:w="1323"/>
        <w:gridCol w:w="630"/>
        <w:gridCol w:w="584"/>
        <w:gridCol w:w="584"/>
        <w:gridCol w:w="584"/>
        <w:gridCol w:w="630"/>
        <w:gridCol w:w="584"/>
        <w:gridCol w:w="584"/>
        <w:gridCol w:w="584"/>
        <w:gridCol w:w="630"/>
        <w:gridCol w:w="584"/>
        <w:gridCol w:w="584"/>
        <w:gridCol w:w="584"/>
      </w:tblGrid>
      <w:tr w:rsidR="009C0645" w:rsidRPr="00106510" w14:paraId="0DBE9F77" w14:textId="77777777" w:rsidTr="000934E9">
        <w:trPr>
          <w:trHeight w:val="200"/>
        </w:trPr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40A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2E1C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2CF9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re-op (ng/ml)</w:t>
            </w: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64963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4 Hours Post-op (ng/ml)</w:t>
            </w:r>
          </w:p>
        </w:tc>
        <w:tc>
          <w:tcPr>
            <w:tcW w:w="23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E3083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6 Weeks Post-op (ng/ml)</w:t>
            </w:r>
          </w:p>
        </w:tc>
      </w:tr>
      <w:tr w:rsidR="009C0645" w:rsidRPr="00106510" w14:paraId="211E2855" w14:textId="77777777" w:rsidTr="000934E9">
        <w:trPr>
          <w:trHeight w:val="200"/>
        </w:trPr>
        <w:tc>
          <w:tcPr>
            <w:tcW w:w="9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53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tabolom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F835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ipi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65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6C2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4E8C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43D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96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D319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3EA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48A5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47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edian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9A5A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40E9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Q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AA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IQR</w:t>
            </w:r>
          </w:p>
        </w:tc>
      </w:tr>
      <w:tr w:rsidR="009C0645" w:rsidRPr="00106510" w14:paraId="7C731349" w14:textId="77777777" w:rsidTr="000934E9">
        <w:trPr>
          <w:trHeight w:val="200"/>
        </w:trPr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FE03B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7E279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TXB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B9AB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9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CC3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88E1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F6F0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509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4E2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2EE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097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41F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37B9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A42E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5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5DF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7</w:t>
            </w:r>
          </w:p>
        </w:tc>
      </w:tr>
      <w:tr w:rsidR="009C0645" w:rsidRPr="00106510" w14:paraId="4FCABFA1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7E50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ADB4E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F2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028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E283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8EB9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3E3F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E47C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4D2E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C721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0B0D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30E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AC18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175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C47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5</w:t>
            </w:r>
          </w:p>
        </w:tc>
      </w:tr>
      <w:tr w:rsidR="009C0645" w:rsidRPr="00106510" w14:paraId="0DABCE0E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6586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A1979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8B0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00D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BC5E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4CBF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0DB4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2C5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B179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50F5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95BE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6D5A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E43E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EBFA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83</w:t>
            </w:r>
          </w:p>
        </w:tc>
      </w:tr>
      <w:tr w:rsidR="009C0645" w:rsidRPr="00106510" w14:paraId="2F8AB3E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C94C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4B457C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GD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640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43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2A5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1D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CAB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6134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DA66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514E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EF1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4FF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9F1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83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1</w:t>
            </w:r>
          </w:p>
        </w:tc>
      </w:tr>
      <w:tr w:rsidR="009C0645" w:rsidRPr="00106510" w14:paraId="43737D30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460E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9A79D9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6ACB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C94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104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BC1D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84BB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99E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6E8E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84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0DF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97F3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1591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2819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BE8BF35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67EC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88A075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A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92C5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5D56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95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855A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28C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C317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278C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015E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0DD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EF0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D3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89C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CCBBE3A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C3058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7D75C8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XA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DE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6482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AD58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DD8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61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417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49E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592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E95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E60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B67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15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3483A0F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DA9C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17761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LT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FAC8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1B7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CAA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FD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B2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939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83D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9C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537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DF57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85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D6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16FCDC0E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8252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28E5DDA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6(R)-Di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0D2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7C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5E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A9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5D2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BE44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195A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7901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FD3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9B9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D8C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6F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818CC3A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2B9A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00EA5C0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5(S)-Di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FA5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E95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002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C9A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9714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14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145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77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EC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93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197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5D9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102AB06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F969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020668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2(S)-Di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972A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39F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BEB7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9D1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9035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1844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A50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40CC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201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EED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6611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769C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</w:tr>
      <w:tr w:rsidR="009C0645" w:rsidRPr="00106510" w14:paraId="5951C4BC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7DF05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1E3947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58C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7EB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C64C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18A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DFB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803D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73E9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8321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82E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1E1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900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611B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4</w:t>
            </w:r>
          </w:p>
        </w:tc>
      </w:tr>
      <w:tr w:rsidR="009C0645" w:rsidRPr="00106510" w14:paraId="1CC6093D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54FDE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E05BCE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0-hydroxy LT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BFDA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E911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0D3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46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D27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A2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92DC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21A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2F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416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D772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189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9DA505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D331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367EC41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0-COOH LT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773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ADF5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77B4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034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4011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B686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16A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E8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1F0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E843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249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BB8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1FD5449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908C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57E3693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8BE3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569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B0E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189E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35A6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D6F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7A33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5A9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11C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CEF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1A16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033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6</w:t>
            </w:r>
          </w:p>
        </w:tc>
      </w:tr>
      <w:tr w:rsidR="009C0645" w:rsidRPr="00106510" w14:paraId="2168E87C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73F5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B670A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-epi LXA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C44F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EFAE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CE9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14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0A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60D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3E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7B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A66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45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A033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38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7C88F6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BAC78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6504661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(S)-HHT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E3D4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299D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02C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9850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68D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FA6E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362A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CA65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333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8B0F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A76E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877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4</w:t>
            </w:r>
          </w:p>
        </w:tc>
      </w:tr>
      <w:tr w:rsidR="009C0645" w:rsidRPr="00106510" w14:paraId="4DAEC2B1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259B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4AA82ED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25C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F87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187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3C8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65EC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E368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DE0A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84A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311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6310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A1F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EC8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</w:t>
            </w:r>
          </w:p>
        </w:tc>
      </w:tr>
      <w:tr w:rsidR="009C0645" w:rsidRPr="00106510" w14:paraId="553D0A26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FD21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  <w:hideMark/>
          </w:tcPr>
          <w:p w14:paraId="10DCD69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1-HE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124D8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F189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FDD9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5785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6BDA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A3C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261B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C206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2A36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32D1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590B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143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28</w:t>
            </w:r>
          </w:p>
        </w:tc>
      </w:tr>
      <w:tr w:rsidR="009C0645" w:rsidRPr="00106510" w14:paraId="0B24F6E6" w14:textId="77777777" w:rsidTr="000934E9">
        <w:trPr>
          <w:trHeight w:val="200"/>
        </w:trPr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BB25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DH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3AAD1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499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8C2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4E7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57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A75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E941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3136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944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72E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BFA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F76B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B45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B5312B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09D1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23826E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5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E6D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1F1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7DD2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ABC5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13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EA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44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0CF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44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DA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90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9E8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6520DB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2758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263EE4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9B82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2C4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7F4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2C9E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114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82FD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8E7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A2D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A46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BED2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895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14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69D49B2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585AB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445C21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70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A81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7D27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15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623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5C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710B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3A0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082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7E5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60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A52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4B65F00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0EF8D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3992F5C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890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415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37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12B8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FD59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2480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2925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AA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1F3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52E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79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99A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026A8E6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74E9B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D3F4E5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D95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B7D4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1C3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CE39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FFA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6D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B0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E152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DE52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42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FCFB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21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1FEFC3C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52117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D3340E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CDA3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7D9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CEF8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D11D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2C4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BB5B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3FB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FEF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E98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D4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17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1B5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16</w:t>
            </w:r>
          </w:p>
        </w:tc>
      </w:tr>
      <w:tr w:rsidR="009C0645" w:rsidRPr="00106510" w14:paraId="728F13C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699F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5BE39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D1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C5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E91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8A3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09F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465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72E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74E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FD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E051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FDC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48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AE8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627931C5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6170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CDF274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P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2119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255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8A5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DE7E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714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FEF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2B9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FBD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F86C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832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B1B60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124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117</w:t>
            </w:r>
          </w:p>
        </w:tc>
      </w:tr>
      <w:tr w:rsidR="009C0645" w:rsidRPr="00106510" w14:paraId="5C1768D9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74116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008BFC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resi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5C5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D19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599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937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09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158C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811E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A09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37F6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F95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B78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8C26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04A6AB0A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E2ED8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5F7B8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MaR1(n-</w:t>
            </w:r>
            <w:proofErr w:type="gramStart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3,DPA</w:t>
            </w:r>
            <w:proofErr w:type="gramEnd"/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FC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830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C86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6E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C9C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15E5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CE5E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DA96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8113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FAB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71DD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189F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B38C5AC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C5E1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4B2B9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RvD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DF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6D69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336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59F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E5B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5A16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DA7B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D86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92D4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BD82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07A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56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5526BD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4363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89FE6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Rv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770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67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A7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8F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136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BBE3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D2A7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39D1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EE8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1D2F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7528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F3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372D7BAE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095A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F79696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AT-P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D708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E7C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41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58F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1D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575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3D13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D44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60A1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28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DB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6508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7C134EA6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E944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69BA7DD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7(S)-Maresin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A77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DAC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71F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CAC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C57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BD7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85A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C2D9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7A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3E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4C78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3D3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A61303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D2BF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34B9D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7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C0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F837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DDF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68C3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E0B3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068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14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6CDF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564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713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A81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7B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BDB4C2B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2E6F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71E2CA9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4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4278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4F8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31A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9E3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6C04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603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845C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A48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BD7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7A6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BAC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C746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</w:tr>
      <w:tr w:rsidR="009C0645" w:rsidRPr="00106510" w14:paraId="5249A82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5EDE8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984A06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22-OH-PD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AF91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3E25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19C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5F3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D1D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03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5F92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3B2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9323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9473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F03B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F71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1F793E1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4C7A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0E2BD8D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7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B5A8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D728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0157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31E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4E6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677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1F1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88D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05A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CB8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E331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BD28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</w:tr>
      <w:tr w:rsidR="009C0645" w:rsidRPr="00106510" w14:paraId="5BBACB14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FF484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5B641E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4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6F20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0E37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568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F87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F5D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5384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454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778D5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342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4C5E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69C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E1EA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</w:tr>
      <w:tr w:rsidR="009C0645" w:rsidRPr="00106510" w14:paraId="459426AD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D930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2BCD9E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3-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DC88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FE5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724A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D46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A83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77E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3B2C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DC8D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1F7B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45C6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99C2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8CBEE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8</w:t>
            </w:r>
          </w:p>
        </w:tc>
      </w:tr>
      <w:tr w:rsidR="009C0645" w:rsidRPr="00106510" w14:paraId="2A174AA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CA40C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14:paraId="174E3B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0S,17S-DiHDoH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06A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DC9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8F90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6FC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6D2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B08F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3358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7C4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E74A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01B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565A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C2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5</w:t>
            </w:r>
          </w:p>
        </w:tc>
      </w:tr>
      <w:tr w:rsidR="009C0645" w:rsidRPr="00106510" w14:paraId="6C94A1BA" w14:textId="77777777" w:rsidTr="000934E9">
        <w:trPr>
          <w:trHeight w:val="200"/>
        </w:trPr>
        <w:tc>
          <w:tcPr>
            <w:tcW w:w="9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972A2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EP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7439EDD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533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ABE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E13B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0A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516D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94FA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2948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385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1CE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344A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CA57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6D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1C1579F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D4B51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220F27E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9F1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4900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551C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F09D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9996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00E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5FE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E22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9E09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FD1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FA6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603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14CF4C7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B598A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42B6B06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Rv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BB1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ACFE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6781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A7D9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3B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585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10FA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D5D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ECE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2D0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FDD0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542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3508C38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73323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4C518C1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7DE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51DC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4D4B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1D79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769A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E252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4D6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CC3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AD1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098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65E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5162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58FA378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0324F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7236E51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8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FF9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57E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45CC1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486F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8883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00A7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1D232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A59A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CBD4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576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3759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5A3B" w14:textId="77777777" w:rsidR="009C0645" w:rsidRPr="00106510" w:rsidRDefault="009C0645" w:rsidP="000934E9">
            <w:pPr>
              <w:jc w:val="center"/>
              <w:rPr>
                <w:rFonts w:cs="Times New Roman"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color w:val="000000"/>
                <w:sz w:val="12"/>
                <w:szCs w:val="12"/>
              </w:rPr>
              <w:t>0.0004</w:t>
            </w:r>
          </w:p>
        </w:tc>
      </w:tr>
      <w:tr w:rsidR="009C0645" w:rsidRPr="00106510" w14:paraId="31AEDEED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091A2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6C4F9CA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5(S)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AE5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355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CA37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7400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30C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CDD4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2889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17B3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A02F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1C9B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BD5B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155A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6CC18A23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AF0FB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64EBA09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2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2DF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8BF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3D48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2BAD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83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AA8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BA38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CAC9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5C1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597C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C37E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A9DB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42CD23E0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D48F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5F441280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11-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A73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E13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15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277D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80A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3E72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E6DD5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87D1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A6C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329B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2FF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1889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  <w:tr w:rsidR="009C0645" w:rsidRPr="00106510" w14:paraId="2051EB9D" w14:textId="77777777" w:rsidTr="000934E9">
        <w:trPr>
          <w:trHeight w:val="200"/>
        </w:trPr>
        <w:tc>
          <w:tcPr>
            <w:tcW w:w="9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615A0" w14:textId="77777777" w:rsidR="009C0645" w:rsidRPr="00106510" w:rsidRDefault="009C0645" w:rsidP="000934E9">
            <w:pPr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14:paraId="5FD87F61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5(S),15(S)-DiHEP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B876E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3C9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D089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01DA4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DF5AC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79D6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E2F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81AA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71F5D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0CFF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E872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3A807" w14:textId="77777777" w:rsidR="009C0645" w:rsidRPr="00106510" w:rsidRDefault="009C0645" w:rsidP="000934E9">
            <w:pPr>
              <w:jc w:val="center"/>
              <w:rPr>
                <w:rFonts w:cs="Times New Roman"/>
                <w:b/>
                <w:bCs/>
                <w:color w:val="000000"/>
                <w:sz w:val="12"/>
                <w:szCs w:val="12"/>
              </w:rPr>
            </w:pPr>
            <w:r w:rsidRPr="00106510">
              <w:rPr>
                <w:rFonts w:cs="Times New Roman"/>
                <w:b/>
                <w:bCs/>
                <w:color w:val="000000"/>
                <w:sz w:val="12"/>
                <w:szCs w:val="12"/>
              </w:rPr>
              <w:t>0</w:t>
            </w:r>
          </w:p>
        </w:tc>
      </w:tr>
    </w:tbl>
    <w:p w14:paraId="01C89C10" w14:textId="77777777" w:rsidR="009C0645" w:rsidRPr="00106510" w:rsidRDefault="009C0645" w:rsidP="009C0645">
      <w:pPr>
        <w:spacing w:line="480" w:lineRule="auto"/>
        <w:rPr>
          <w:rFonts w:cs="Times New Roman"/>
        </w:rPr>
      </w:pPr>
    </w:p>
    <w:p w14:paraId="0817C3DE" w14:textId="77777777" w:rsidR="009C0645" w:rsidRPr="00106510" w:rsidRDefault="009C0645" w:rsidP="009C0645">
      <w:pPr>
        <w:rPr>
          <w:rFonts w:cs="Times New Roman"/>
        </w:rPr>
      </w:pPr>
    </w:p>
    <w:p w14:paraId="12C1DC04" w14:textId="77777777" w:rsidR="009C0645" w:rsidRPr="00106510" w:rsidRDefault="009C0645" w:rsidP="009C0645">
      <w:pPr>
        <w:rPr>
          <w:rFonts w:cs="Times New Roman"/>
        </w:rPr>
      </w:pPr>
    </w:p>
    <w:p w14:paraId="3222510C" w14:textId="77777777" w:rsidR="009C0645" w:rsidRPr="00106510" w:rsidRDefault="009C0645" w:rsidP="009C0645">
      <w:pPr>
        <w:rPr>
          <w:rFonts w:cs="Times New Roman"/>
        </w:rPr>
      </w:pPr>
      <w:r w:rsidRPr="00106510">
        <w:rPr>
          <w:rFonts w:cs="Times New Roman"/>
        </w:rPr>
        <w:br w:type="page"/>
      </w:r>
    </w:p>
    <w:p w14:paraId="698C0E83" w14:textId="02D36E57" w:rsidR="009C0645" w:rsidRPr="00106510" w:rsidRDefault="009C0645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>Supplemental Figure 1: Non-centrifuged CSF heatmaps for AA, DHA, and EPA metabolomes from pre-op to 24 hours post-op, and 24 hours post-op to 6 weeks post-op. Patients are listed as numbers on the x-axis for each heatmap. All patients are presented</w:t>
      </w:r>
      <w:r w:rsidR="00695C49" w:rsidRPr="00106510">
        <w:rPr>
          <w:rFonts w:cs="Times New Roman"/>
        </w:rPr>
        <w:t>, however only every other patient is</w:t>
      </w:r>
      <w:r w:rsidRPr="00106510">
        <w:rPr>
          <w:rFonts w:cs="Times New Roman"/>
        </w:rPr>
        <w:t xml:space="preserve"> listed due to size constraints. Heatmap scale numbers represent natural log ratios of analyte concentrations from pre-op to 24 hours post-op, and 24 hours post-op to 6 weeks post-op.    </w:t>
      </w:r>
    </w:p>
    <w:p w14:paraId="3D15B548" w14:textId="218324EB" w:rsidR="009C0645" w:rsidRPr="00106510" w:rsidRDefault="0023423F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  <w:noProof/>
        </w:rPr>
        <w:drawing>
          <wp:inline distT="0" distB="0" distL="0" distR="0" wp14:anchorId="3F2C0AB0" wp14:editId="33173DE0">
            <wp:extent cx="6208395" cy="50336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3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86CB8" w14:textId="77777777" w:rsidR="009C0645" w:rsidRPr="00106510" w:rsidRDefault="009C0645" w:rsidP="009C0645">
      <w:pPr>
        <w:rPr>
          <w:rFonts w:cs="Times New Roman"/>
        </w:rPr>
      </w:pPr>
      <w:r w:rsidRPr="00106510">
        <w:rPr>
          <w:rFonts w:cs="Times New Roman"/>
        </w:rPr>
        <w:br w:type="page"/>
      </w:r>
    </w:p>
    <w:p w14:paraId="7DCF6EFC" w14:textId="77777777" w:rsidR="009C0645" w:rsidRPr="00106510" w:rsidRDefault="009C0645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 xml:space="preserve">Supplemental Figure 2: Centrifuged CSF cell pellet heatmaps for AA, DHA, and EPA metabolomes from pre-op to 24 hours post-op, and 24 hours post-op to 6 weeks post-op. Patients are listed as numbers on the x-axis for each heatmap. Heatmap scale numbers represent natural log ratios of analyte concentrations from pre-op to 24 hours post-op, and 24 hours post-op to 6 weeks post-op.    </w:t>
      </w:r>
    </w:p>
    <w:p w14:paraId="19E1B6D4" w14:textId="6D2D59F8" w:rsidR="009C0645" w:rsidRPr="00106510" w:rsidRDefault="00957DB6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  <w:noProof/>
        </w:rPr>
        <w:drawing>
          <wp:inline distT="0" distB="0" distL="0" distR="0" wp14:anchorId="7FE16179" wp14:editId="4A50B125">
            <wp:extent cx="6208395" cy="5048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FB178" w14:textId="77777777" w:rsidR="009C0645" w:rsidRPr="00106510" w:rsidRDefault="009C0645" w:rsidP="009C0645">
      <w:pPr>
        <w:rPr>
          <w:rFonts w:cs="Times New Roman"/>
        </w:rPr>
      </w:pPr>
      <w:r w:rsidRPr="00106510">
        <w:rPr>
          <w:rFonts w:cs="Times New Roman"/>
        </w:rPr>
        <w:br w:type="page"/>
      </w:r>
    </w:p>
    <w:p w14:paraId="57B802E3" w14:textId="77777777" w:rsidR="009C0645" w:rsidRPr="00106510" w:rsidRDefault="009C0645" w:rsidP="009C0645">
      <w:pPr>
        <w:spacing w:line="480" w:lineRule="auto"/>
        <w:rPr>
          <w:rFonts w:cs="Times New Roman"/>
        </w:rPr>
      </w:pPr>
      <w:r w:rsidRPr="00106510">
        <w:rPr>
          <w:rFonts w:cs="Times New Roman"/>
        </w:rPr>
        <w:t xml:space="preserve">Supplemental Figure 3: Centrifuged CSF supernatant heatmaps for AA, DHA, and EPA metabolomes from pre-op to 24 hours post-op, and 24 hours post-op to 6 weeks post-op. Patients are listed as numbers on the x-axis for each heatmap. Heatmap scale numbers represent natural log ratios of analyte concentrations from pre-op to 24 hours post-op, and 24 hours post-op to 6 weeks post-op.    </w:t>
      </w:r>
    </w:p>
    <w:p w14:paraId="4953A472" w14:textId="2733C12D" w:rsidR="009C0645" w:rsidRPr="009C0645" w:rsidRDefault="00957DB6" w:rsidP="009C0645">
      <w:pPr>
        <w:rPr>
          <w:rFonts w:cs="Times New Roman"/>
        </w:rPr>
      </w:pPr>
      <w:r w:rsidRPr="00106510">
        <w:rPr>
          <w:rFonts w:cs="Times New Roman"/>
          <w:noProof/>
        </w:rPr>
        <w:drawing>
          <wp:inline distT="0" distB="0" distL="0" distR="0" wp14:anchorId="07869379" wp14:editId="03C74A4C">
            <wp:extent cx="6208395" cy="5033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3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2CABC06" w14:textId="77777777" w:rsidR="009C0645" w:rsidRPr="009C0645" w:rsidRDefault="009C0645" w:rsidP="009C0645">
      <w:pPr>
        <w:pStyle w:val="Title"/>
        <w:jc w:val="left"/>
      </w:pPr>
    </w:p>
    <w:sectPr w:rsidR="009C0645" w:rsidRPr="009C0645" w:rsidSect="0093429D"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E2C366" w14:textId="77777777" w:rsidR="00FA208C" w:rsidRDefault="00FA208C" w:rsidP="00117666">
      <w:pPr>
        <w:spacing w:after="0"/>
      </w:pPr>
      <w:r>
        <w:separator/>
      </w:r>
    </w:p>
  </w:endnote>
  <w:endnote w:type="continuationSeparator" w:id="0">
    <w:p w14:paraId="529DAA8B" w14:textId="77777777" w:rsidR="00FA208C" w:rsidRDefault="00FA20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8A2896" w14:textId="77777777" w:rsidR="00FA208C" w:rsidRDefault="00FA208C" w:rsidP="00117666">
      <w:pPr>
        <w:spacing w:after="0"/>
      </w:pPr>
      <w:r>
        <w:separator/>
      </w:r>
    </w:p>
  </w:footnote>
  <w:footnote w:type="continuationSeparator" w:id="0">
    <w:p w14:paraId="7FC1ED8F" w14:textId="77777777" w:rsidR="00FA208C" w:rsidRDefault="00FA20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D30F305" w:rsidR="00C7238D" w:rsidRDefault="00C723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34E9"/>
    <w:rsid w:val="000A317E"/>
    <w:rsid w:val="00105FD9"/>
    <w:rsid w:val="00106510"/>
    <w:rsid w:val="00117666"/>
    <w:rsid w:val="001549D3"/>
    <w:rsid w:val="00160065"/>
    <w:rsid w:val="00177D84"/>
    <w:rsid w:val="0023423F"/>
    <w:rsid w:val="00267D18"/>
    <w:rsid w:val="00274347"/>
    <w:rsid w:val="002868E2"/>
    <w:rsid w:val="002869C3"/>
    <w:rsid w:val="002936E4"/>
    <w:rsid w:val="00297259"/>
    <w:rsid w:val="002B4A57"/>
    <w:rsid w:val="002C74CA"/>
    <w:rsid w:val="003123F4"/>
    <w:rsid w:val="003544FB"/>
    <w:rsid w:val="003862A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1E61"/>
    <w:rsid w:val="006476EB"/>
    <w:rsid w:val="00654E8F"/>
    <w:rsid w:val="00660D05"/>
    <w:rsid w:val="006820B1"/>
    <w:rsid w:val="00695C49"/>
    <w:rsid w:val="006B7D14"/>
    <w:rsid w:val="00701727"/>
    <w:rsid w:val="0070566C"/>
    <w:rsid w:val="00714C50"/>
    <w:rsid w:val="00725A7D"/>
    <w:rsid w:val="007501BE"/>
    <w:rsid w:val="00790BB3"/>
    <w:rsid w:val="007A3B2B"/>
    <w:rsid w:val="007C206C"/>
    <w:rsid w:val="007F613D"/>
    <w:rsid w:val="00817DD6"/>
    <w:rsid w:val="00832EA5"/>
    <w:rsid w:val="0083759F"/>
    <w:rsid w:val="00885156"/>
    <w:rsid w:val="008C654B"/>
    <w:rsid w:val="009151AA"/>
    <w:rsid w:val="0093429D"/>
    <w:rsid w:val="00943573"/>
    <w:rsid w:val="00957DB6"/>
    <w:rsid w:val="00964134"/>
    <w:rsid w:val="00970F7D"/>
    <w:rsid w:val="00994A3D"/>
    <w:rsid w:val="009B19ED"/>
    <w:rsid w:val="009C0645"/>
    <w:rsid w:val="009C2B12"/>
    <w:rsid w:val="00A174D9"/>
    <w:rsid w:val="00AA4D24"/>
    <w:rsid w:val="00AB6715"/>
    <w:rsid w:val="00AC3ED2"/>
    <w:rsid w:val="00B1671E"/>
    <w:rsid w:val="00B25EB8"/>
    <w:rsid w:val="00B37F4D"/>
    <w:rsid w:val="00C52A7B"/>
    <w:rsid w:val="00C56BAF"/>
    <w:rsid w:val="00C679AA"/>
    <w:rsid w:val="00C7238D"/>
    <w:rsid w:val="00C756E3"/>
    <w:rsid w:val="00C75972"/>
    <w:rsid w:val="00CA088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48A"/>
    <w:rsid w:val="00EC090A"/>
    <w:rsid w:val="00ED20B5"/>
    <w:rsid w:val="00F46900"/>
    <w:rsid w:val="00F61D89"/>
    <w:rsid w:val="00FA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2972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887B25-0454-C748-86D9-C9EF5F830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5</Pages>
  <Words>2847</Words>
  <Characters>1622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Park</cp:lastModifiedBy>
  <cp:revision>3</cp:revision>
  <cp:lastPrinted>2013-10-03T12:51:00Z</cp:lastPrinted>
  <dcterms:created xsi:type="dcterms:W3CDTF">2020-12-26T16:51:00Z</dcterms:created>
  <dcterms:modified xsi:type="dcterms:W3CDTF">2020-12-26T16:51:00Z</dcterms:modified>
</cp:coreProperties>
</file>